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D3B4F" w14:textId="5A8C9A88" w:rsidR="005A4765" w:rsidRPr="00CD3117" w:rsidRDefault="00EF4789" w:rsidP="005A476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Appendix </w:t>
      </w:r>
      <w:r w:rsidR="00B4558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able </w:t>
      </w:r>
      <w:r w:rsidR="005A4765" w:rsidRPr="00CD31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="005A4765" w:rsidRPr="00CD31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5A4765" w:rsidRPr="00CD31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5A4765" w:rsidRPr="00CD311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="005A4765" w:rsidRPr="00CD31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5A4765" w:rsidRPr="00CD31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 State</w:t>
      </w:r>
      <w:r w:rsidR="00B4558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-</w:t>
      </w:r>
      <w:r w:rsidR="005A4765" w:rsidRPr="00CD31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wise use of hygienic </w:t>
      </w:r>
      <w:r w:rsidR="006B472D" w:rsidRPr="00CD31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products</w:t>
      </w:r>
      <w:r w:rsidR="005A4765" w:rsidRPr="00CD31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and</w:t>
      </w:r>
      <w:r w:rsidR="00B4558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socioeconomic</w:t>
      </w:r>
      <w:r w:rsidR="005A4765" w:rsidRPr="00CD31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inequality in the use of hygienic </w:t>
      </w:r>
      <w:r w:rsidR="006B472D" w:rsidRPr="00CD31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products</w:t>
      </w:r>
      <w:r w:rsidR="005A4765" w:rsidRPr="00CD31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among adolescent </w:t>
      </w:r>
      <w:r w:rsidR="00CD31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girls</w:t>
      </w:r>
      <w:r w:rsidR="005A4765" w:rsidRPr="00CD31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in India, during NFHS-4 (2015-16) and NFHS-5 (2019-21)</w:t>
      </w:r>
    </w:p>
    <w:tbl>
      <w:tblPr>
        <w:tblW w:w="5442" w:type="pct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6"/>
        <w:gridCol w:w="1217"/>
        <w:gridCol w:w="785"/>
        <w:gridCol w:w="1411"/>
        <w:gridCol w:w="880"/>
        <w:gridCol w:w="1320"/>
        <w:gridCol w:w="1088"/>
        <w:gridCol w:w="1177"/>
      </w:tblGrid>
      <w:tr w:rsidR="00FA6E7D" w:rsidRPr="00CD3117" w14:paraId="1E66DFF5" w14:textId="77777777" w:rsidTr="00FA6E7D">
        <w:trPr>
          <w:trHeight w:val="20"/>
        </w:trPr>
        <w:tc>
          <w:tcPr>
            <w:tcW w:w="990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81BD2" w14:textId="77777777" w:rsidR="00FA6E7D" w:rsidRPr="00CD3117" w:rsidRDefault="00FA6E7D" w:rsidP="00FA6E7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3117">
              <w:rPr>
                <w:rFonts w:ascii="Times New Roman" w:hAnsi="Times New Roman" w:cs="Times New Roman"/>
                <w:b/>
                <w:bCs/>
                <w:color w:val="000000"/>
              </w:rPr>
              <w:t>States</w:t>
            </w:r>
          </w:p>
        </w:tc>
        <w:tc>
          <w:tcPr>
            <w:tcW w:w="101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007A8" w14:textId="77777777" w:rsidR="00FA6E7D" w:rsidRPr="00CD3117" w:rsidRDefault="00FA6E7D" w:rsidP="00FA6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3117">
              <w:rPr>
                <w:rFonts w:ascii="Times New Roman" w:hAnsi="Times New Roman" w:cs="Times New Roman"/>
                <w:b/>
                <w:bCs/>
                <w:color w:val="000000"/>
              </w:rPr>
              <w:t>Use of hygienic products (%)</w:t>
            </w:r>
          </w:p>
        </w:tc>
        <w:tc>
          <w:tcPr>
            <w:tcW w:w="718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52D93" w14:textId="44B45ED3" w:rsidR="00FA6E7D" w:rsidRPr="00CD3117" w:rsidRDefault="00FA6E7D" w:rsidP="00FA6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3117">
              <w:rPr>
                <w:rFonts w:ascii="Times New Roman" w:hAnsi="Times New Roman" w:cs="Times New Roman"/>
                <w:b/>
                <w:bCs/>
                <w:color w:val="000000"/>
              </w:rPr>
              <w:t>Change in prevalence</w:t>
            </w:r>
          </w:p>
          <w:p w14:paraId="0B826CA2" w14:textId="54E53E55" w:rsidR="00FA6E7D" w:rsidRPr="00CD3117" w:rsidRDefault="00FA6E7D" w:rsidP="00FA6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3117">
              <w:rPr>
                <w:rFonts w:ascii="Times New Roman" w:hAnsi="Times New Roman" w:cs="Times New Roman"/>
                <w:b/>
                <w:bCs/>
                <w:color w:val="000000"/>
              </w:rPr>
              <w:t>(in % points)</w:t>
            </w:r>
          </w:p>
        </w:tc>
        <w:tc>
          <w:tcPr>
            <w:tcW w:w="112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8244D" w14:textId="10CA8747" w:rsidR="00FA6E7D" w:rsidRPr="00CD3117" w:rsidRDefault="00FA6E7D" w:rsidP="00FA6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3117">
              <w:rPr>
                <w:rFonts w:ascii="Times New Roman" w:hAnsi="Times New Roman" w:cs="Times New Roman"/>
                <w:b/>
                <w:bCs/>
                <w:color w:val="000000"/>
              </w:rPr>
              <w:t>ECI</w:t>
            </w:r>
          </w:p>
        </w:tc>
        <w:tc>
          <w:tcPr>
            <w:tcW w:w="554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5982E" w14:textId="77777777" w:rsidR="00FA6E7D" w:rsidRPr="00CD3117" w:rsidRDefault="00FA6E7D" w:rsidP="00FA6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3117">
              <w:rPr>
                <w:rFonts w:ascii="Times New Roman" w:hAnsi="Times New Roman" w:cs="Times New Roman"/>
                <w:b/>
                <w:bCs/>
                <w:color w:val="000000"/>
              </w:rPr>
              <w:t>Change in ECI</w:t>
            </w:r>
          </w:p>
        </w:tc>
        <w:tc>
          <w:tcPr>
            <w:tcW w:w="599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C005E" w14:textId="77777777" w:rsidR="00FA6E7D" w:rsidRPr="00CD3117" w:rsidRDefault="00FA6E7D" w:rsidP="00FA6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3117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A6E7D" w:rsidRPr="00CD3117" w14:paraId="48D68DA1" w14:textId="77777777" w:rsidTr="00FA6E7D">
        <w:trPr>
          <w:trHeight w:val="20"/>
        </w:trPr>
        <w:tc>
          <w:tcPr>
            <w:tcW w:w="990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BAA6A41" w14:textId="77777777" w:rsidR="00FA6E7D" w:rsidRPr="00CD3117" w:rsidRDefault="00FA6E7D" w:rsidP="00FA6E7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B3EEC" w14:textId="09939AA1" w:rsidR="00FA6E7D" w:rsidRPr="00CD3117" w:rsidRDefault="00FA6E7D" w:rsidP="00FA6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3117">
              <w:rPr>
                <w:rFonts w:ascii="Times New Roman" w:hAnsi="Times New Roman" w:cs="Times New Roman"/>
                <w:b/>
                <w:bCs/>
                <w:color w:val="000000"/>
              </w:rPr>
              <w:t>NFHS</w:t>
            </w:r>
            <w:r w:rsidR="00073A60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  <w:r w:rsidRPr="00CD3117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3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9883A" w14:textId="53E775FA" w:rsidR="00FA6E7D" w:rsidRPr="00CD3117" w:rsidRDefault="00FA6E7D" w:rsidP="00FA6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3117">
              <w:rPr>
                <w:rFonts w:ascii="Times New Roman" w:hAnsi="Times New Roman" w:cs="Times New Roman"/>
                <w:b/>
                <w:bCs/>
                <w:color w:val="000000"/>
              </w:rPr>
              <w:t>NFHS</w:t>
            </w:r>
            <w:r w:rsidR="00073A60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  <w:r w:rsidRPr="00CD3117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18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89BDE28" w14:textId="77777777" w:rsidR="00FA6E7D" w:rsidRPr="00CD3117" w:rsidRDefault="00FA6E7D" w:rsidP="00FA6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4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EA66A23" w14:textId="0EE0266E" w:rsidR="00FA6E7D" w:rsidRPr="00CD3117" w:rsidRDefault="00FA6E7D" w:rsidP="00FA6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3117">
              <w:rPr>
                <w:rFonts w:ascii="Times New Roman" w:hAnsi="Times New Roman" w:cs="Times New Roman"/>
                <w:b/>
                <w:bCs/>
                <w:color w:val="000000"/>
              </w:rPr>
              <w:t>NFHS-4</w:t>
            </w:r>
          </w:p>
        </w:tc>
        <w:tc>
          <w:tcPr>
            <w:tcW w:w="67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142B71A" w14:textId="4C61B302" w:rsidR="00FA6E7D" w:rsidRPr="00CD3117" w:rsidRDefault="00FA6E7D" w:rsidP="00FA6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3117">
              <w:rPr>
                <w:rFonts w:ascii="Times New Roman" w:hAnsi="Times New Roman" w:cs="Times New Roman"/>
                <w:b/>
                <w:bCs/>
                <w:color w:val="000000"/>
              </w:rPr>
              <w:t>NFHS-5</w:t>
            </w:r>
          </w:p>
        </w:tc>
        <w:tc>
          <w:tcPr>
            <w:tcW w:w="554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77739FC" w14:textId="77777777" w:rsidR="00FA6E7D" w:rsidRPr="00CD3117" w:rsidRDefault="00FA6E7D" w:rsidP="00FA6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99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3F854B5" w14:textId="77777777" w:rsidR="00FA6E7D" w:rsidRPr="00CD3117" w:rsidRDefault="00FA6E7D" w:rsidP="00FA6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A6E7D" w:rsidRPr="00CD3117" w14:paraId="02B0D5A3" w14:textId="77777777" w:rsidTr="00CD3117">
        <w:trPr>
          <w:trHeight w:val="20"/>
        </w:trPr>
        <w:tc>
          <w:tcPr>
            <w:tcW w:w="990" w:type="pct"/>
            <w:tcBorders>
              <w:top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42636" w14:textId="657A1AE7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Andhra Pradesh</w:t>
            </w:r>
          </w:p>
        </w:tc>
        <w:tc>
          <w:tcPr>
            <w:tcW w:w="619" w:type="pct"/>
            <w:tcBorders>
              <w:top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AE5D2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65.1</w:t>
            </w:r>
          </w:p>
        </w:tc>
        <w:tc>
          <w:tcPr>
            <w:tcW w:w="399" w:type="pct"/>
            <w:tcBorders>
              <w:top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F7AF6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69.4</w:t>
            </w:r>
          </w:p>
        </w:tc>
        <w:tc>
          <w:tcPr>
            <w:tcW w:w="718" w:type="pct"/>
            <w:tcBorders>
              <w:top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D08C2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448" w:type="pct"/>
            <w:tcBorders>
              <w:top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5C8B4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672" w:type="pct"/>
            <w:tcBorders>
              <w:top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16D24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554" w:type="pct"/>
            <w:tcBorders>
              <w:top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4F06B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082</w:t>
            </w:r>
          </w:p>
        </w:tc>
        <w:tc>
          <w:tcPr>
            <w:tcW w:w="599" w:type="pct"/>
            <w:tcBorders>
              <w:top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819C1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FA6E7D" w:rsidRPr="00CD3117" w14:paraId="1BE2D77C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07D7E" w14:textId="1866F18D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Arunachal Pradesh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B3C3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53.9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1FAFA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69.2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5F8F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E46F9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58D5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CC029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123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4D883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A6E7D" w:rsidRPr="00CD3117" w14:paraId="3B86DD55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164DF" w14:textId="404D7BB3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Assam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79B06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3111E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480D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09DBD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03461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62E94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5A63A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719</w:t>
            </w:r>
          </w:p>
        </w:tc>
      </w:tr>
      <w:tr w:rsidR="00FA6E7D" w:rsidRPr="00CD3117" w14:paraId="6E4BC4FF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5CCD6" w14:textId="778F54D2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Bihar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0081A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3CFE6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B672B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1DACD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3BFD1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28A7E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7EE3E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A6E7D" w:rsidRPr="00CD3117" w14:paraId="13AAD29E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149DE" w14:textId="50B5F17A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Chhattisgarh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BC4C1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80AB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0BA57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9991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3AA9A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89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4B135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035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F213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</w:tr>
      <w:tr w:rsidR="00FA6E7D" w:rsidRPr="00CD3117" w14:paraId="56DB5F6E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EA662" w14:textId="6EFDB274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Goa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1ACC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70.9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F454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64.6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2C5C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6.3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B756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89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4F7FE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AAEDB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131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2CA66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</w:tr>
      <w:tr w:rsidR="00FA6E7D" w:rsidRPr="00CD3117" w14:paraId="4A1A7331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8D787" w14:textId="15B403E1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Gujarat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1245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49.4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C16B0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47.3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F4C2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2.1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97BCB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EC58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CC162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3914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</w:tr>
      <w:tr w:rsidR="00FA6E7D" w:rsidRPr="00CD3117" w14:paraId="24A789AB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2036D" w14:textId="36058C68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Haryana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A6AA0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53.9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96A0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79.1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613D2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32161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441A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7A572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124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2D0F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A6E7D" w:rsidRPr="00CD3117" w14:paraId="68AC0B3E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93B37" w14:textId="0DE83811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Himachal Pradesh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17B81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57.4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BEB7D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69.6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5FC44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B9F15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2D56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2868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045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07B6E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</w:tr>
      <w:tr w:rsidR="00FA6E7D" w:rsidRPr="00CD3117" w14:paraId="72FCED06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83306" w14:textId="20BBA631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Jharkhand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A3D6E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36D0A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45.0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B0EC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36CD2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27D6B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2567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035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D442B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</w:tr>
      <w:tr w:rsidR="00FA6E7D" w:rsidRPr="00CD3117" w14:paraId="69C8445D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E035A" w14:textId="59E35A40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Karnataka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37D6B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45.8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F571A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57.7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D4322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53C2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184F9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7385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022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A6E5A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</w:tr>
      <w:tr w:rsidR="00FA6E7D" w:rsidRPr="00CD3117" w14:paraId="3FF7FAC4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3A38A" w14:textId="020A28CA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Kerala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5B35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51.3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E9C2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59.4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A3653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2EF2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EC09B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FCEAD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021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8B0EB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</w:tr>
      <w:tr w:rsidR="00FA6E7D" w:rsidRPr="00CD3117" w14:paraId="0930B50D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C116A" w14:textId="5ACB7132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Madhya Pradesh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4CBAE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6803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1AC0D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2420A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C793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3D986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CC4A5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A6E7D" w:rsidRPr="00CD3117" w14:paraId="1721C9DA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E75A9" w14:textId="49C284A0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Maharashtra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4A83D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51.4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70FD0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74.3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68EBA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E72A1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04409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ED3EE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038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50FF4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</w:tr>
      <w:tr w:rsidR="00FA6E7D" w:rsidRPr="00CD3117" w14:paraId="65BE3D2D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96B3E" w14:textId="4666C976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Manipur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3E21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591E1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A3270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DDA63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FF0CB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553A4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6A7C1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</w:tr>
      <w:tr w:rsidR="00FA6E7D" w:rsidRPr="00CD3117" w14:paraId="0E2BCEB4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DCBAE" w14:textId="704B9DD0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Meghalaya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BA502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60C8D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34.3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C5A5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34CC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5EBA0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D37D6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3D6F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:rsidR="00FA6E7D" w:rsidRPr="00CD3117" w14:paraId="6C6BFBAC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58F9B" w14:textId="1FF22E9F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Mizoram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2FA57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88.1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A8497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86.7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D7C6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A7CAB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D92A0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ECA2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F408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FA6E7D" w:rsidRPr="00CD3117" w14:paraId="475AF14A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2D3E6" w14:textId="28F35F8E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Nagaland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7CCE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43.5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DD760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44.0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C3C97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D47F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ECA23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D80C6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033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20086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</w:tr>
      <w:tr w:rsidR="00FA6E7D" w:rsidRPr="00CD3117" w14:paraId="3AC5941D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79135" w14:textId="1BA5A39A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Odisha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A5240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263B4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62.7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7AD01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29.4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4FD8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F92D7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117AD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035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60BF6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</w:tr>
      <w:tr w:rsidR="00FA6E7D" w:rsidRPr="00CD3117" w14:paraId="1A9C9B27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FFBC5" w14:textId="3C821CB1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Punjab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A893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50.3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FA660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75.2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E9A26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C8584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AC709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272F1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225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07D1D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A6E7D" w:rsidRPr="00CD3117" w14:paraId="5263CD20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8E3F0" w14:textId="669392A8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Rajasthan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D2D93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31.2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A53DE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58.0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041F7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F842A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DF42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C8584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094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ACA6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A6E7D" w:rsidRPr="00CD3117" w14:paraId="6C7BCB31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11A31" w14:textId="466E2780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Sikkim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6B446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49.2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EBF8A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75.4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6F05D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26.2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01AD1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1A7A9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9A8C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018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DB955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</w:tr>
      <w:tr w:rsidR="00FA6E7D" w:rsidRPr="00CD3117" w14:paraId="798E12D1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F046B" w14:textId="0AEE25A1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Tamil Nadu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9732E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86.3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4A4A6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87.8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D2E60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8E9F2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3D74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6D46E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02953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562</w:t>
            </w:r>
          </w:p>
        </w:tc>
      </w:tr>
      <w:tr w:rsidR="00FA6E7D" w:rsidRPr="00CD3117" w14:paraId="1F6D87AF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4C892" w14:textId="6D2659F1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Telangana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F7190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71.8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48A11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84.2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5F1A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A59B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173B7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0F50B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158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57E5D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A6E7D" w:rsidRPr="00CD3117" w14:paraId="3EC1CB68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B0C81" w14:textId="73556530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Tripura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B991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30.7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CD43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42.2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6C335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BB80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07E7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1BBA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126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9F17A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FA6E7D" w:rsidRPr="00CD3117" w14:paraId="704A95E7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538D0" w14:textId="2E17DF58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149D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ACBD9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AF85B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6A18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0D760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32AFB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4C65D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35</w:t>
            </w:r>
          </w:p>
        </w:tc>
      </w:tr>
      <w:tr w:rsidR="00FA6E7D" w:rsidRPr="00CD3117" w14:paraId="608BBA7F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5C0FE" w14:textId="64E00503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Uttarakhand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9B6B3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42.8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2D68D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62.1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DE43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92211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CCB67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4177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078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52365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FA6E7D" w:rsidRPr="00CD3117" w14:paraId="2F2EC983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E8E0C" w14:textId="012D4053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West Bengal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C627C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33.9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B2043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60.3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195DE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F0BDD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438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6E92F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CB05A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142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64556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A6E7D" w:rsidRPr="00CD3117" w14:paraId="0E9CB3EF" w14:textId="77777777" w:rsidTr="00CD3117">
        <w:trPr>
          <w:trHeight w:val="20"/>
        </w:trPr>
        <w:tc>
          <w:tcPr>
            <w:tcW w:w="990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57531" w14:textId="77777777" w:rsidR="00FA6E7D" w:rsidRPr="00CD3117" w:rsidRDefault="00FA6E7D" w:rsidP="00FA6E7D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61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DA10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3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78DA4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50.1</w:t>
            </w:r>
          </w:p>
        </w:tc>
        <w:tc>
          <w:tcPr>
            <w:tcW w:w="71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1AF56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448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03928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672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D6EE0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0.427</w:t>
            </w:r>
          </w:p>
        </w:tc>
        <w:tc>
          <w:tcPr>
            <w:tcW w:w="554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35BD2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-0.055</w:t>
            </w:r>
          </w:p>
        </w:tc>
        <w:tc>
          <w:tcPr>
            <w:tcW w:w="599" w:type="pct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655F6" w14:textId="77777777" w:rsidR="00FA6E7D" w:rsidRPr="00CD3117" w:rsidRDefault="00FA6E7D" w:rsidP="00FA6E7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11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2A7DAA4C" w14:textId="0368BB0D" w:rsidR="00E96373" w:rsidRPr="00FC323E" w:rsidRDefault="00FA6E7D">
      <w:pPr>
        <w:rPr>
          <w:rFonts w:ascii="Times New Roman" w:hAnsi="Times New Roman" w:cs="Times New Roman"/>
        </w:rPr>
      </w:pPr>
      <w:r w:rsidRPr="00CD3117">
        <w:rPr>
          <w:rFonts w:ascii="Times New Roman" w:hAnsi="Times New Roman" w:cs="Times New Roman"/>
        </w:rPr>
        <w:t xml:space="preserve"> </w:t>
      </w:r>
      <w:r w:rsidR="005A4765" w:rsidRPr="00CD3117">
        <w:rPr>
          <w:rFonts w:ascii="Times New Roman" w:hAnsi="Times New Roman" w:cs="Times New Roman"/>
        </w:rPr>
        <w:t>Note: NFHS= National Family Health Survey, ECI=Erreygers Concentration Index</w:t>
      </w:r>
      <w:r w:rsidR="00EF4789">
        <w:rPr>
          <w:rFonts w:ascii="Times New Roman" w:hAnsi="Times New Roman" w:cs="Times New Roman"/>
        </w:rPr>
        <w:t>, all percentages are weighted</w:t>
      </w:r>
    </w:p>
    <w:sectPr w:rsidR="00E96373" w:rsidRPr="00FC3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xMDCzNDKzMDY1tjBU0lEKTi0uzszPAykwrgUAujS5bywAAAA="/>
  </w:docVars>
  <w:rsids>
    <w:rsidRoot w:val="00FA01F0"/>
    <w:rsid w:val="00073A60"/>
    <w:rsid w:val="005A4765"/>
    <w:rsid w:val="006A2687"/>
    <w:rsid w:val="006B472D"/>
    <w:rsid w:val="00B45585"/>
    <w:rsid w:val="00CD3117"/>
    <w:rsid w:val="00E96373"/>
    <w:rsid w:val="00EF4789"/>
    <w:rsid w:val="00F779AB"/>
    <w:rsid w:val="00FA01F0"/>
    <w:rsid w:val="00FA6E7D"/>
    <w:rsid w:val="00FC3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58D13"/>
  <w15:chartTrackingRefBased/>
  <w15:docId w15:val="{8712975D-2FA4-4004-9BD3-54724FE6B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47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6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48FD52-628D-4A7E-B87E-56DBE4CF8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shweta Chakrabarty</dc:creator>
  <cp:keywords/>
  <dc:description/>
  <cp:lastModifiedBy>Mahashweta Chakrabarty</cp:lastModifiedBy>
  <cp:revision>10</cp:revision>
  <dcterms:created xsi:type="dcterms:W3CDTF">2023-03-05T09:04:00Z</dcterms:created>
  <dcterms:modified xsi:type="dcterms:W3CDTF">2023-09-27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eerj</vt:lpwstr>
  </property>
  <property fmtid="{D5CDD505-2E9C-101B-9397-08002B2CF9AE}" pid="17" name="Mendeley Recent Style Name 7_1">
    <vt:lpwstr>PeerJ</vt:lpwstr>
  </property>
  <property fmtid="{D5CDD505-2E9C-101B-9397-08002B2CF9AE}" pid="18" name="Mendeley Recent Style Id 8_1">
    <vt:lpwstr>http://www.zotero.org/styles/plos</vt:lpwstr>
  </property>
  <property fmtid="{D5CDD505-2E9C-101B-9397-08002B2CF9AE}" pid="19" name="Mendeley Recent Style Name 8_1">
    <vt:lpwstr>Public Library of 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